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71D5" w:rsidRDefault="006871D5" w:rsidP="006871D5">
      <w:r>
        <w:t>&gt;LWS3_P_minor</w:t>
      </w:r>
    </w:p>
    <w:p w:rsidR="006871D5" w:rsidRDefault="006871D5" w:rsidP="006871D5">
      <w:r>
        <w:t>-----------------------------------------------------------GGTGAAGGCACCCAGCAAA-CGCAGAAGGTTGTAAGCTAGAGGAAGGTGTGATAGCCGAGAAAAGCTCTGCAGAGATCAGC</w:t>
      </w:r>
    </w:p>
    <w:p w:rsidR="006871D5" w:rsidRDefault="006871D5" w:rsidP="006871D5">
      <w:r>
        <w:t>&gt;LWS3_H_formosa</w:t>
      </w:r>
    </w:p>
    <w:p w:rsidR="006871D5" w:rsidRDefault="006871D5" w:rsidP="006871D5">
      <w:r>
        <w:t>---------------------------------------------------------------------CCCAGCAAA-CGCAGAAGGTTATAAGCCAGAGGAAAGTGAGACAGCTGAGAGAAGATCTCCTGAGATCAGA</w:t>
      </w:r>
    </w:p>
    <w:p w:rsidR="006871D5" w:rsidRDefault="006871D5" w:rsidP="006871D5">
      <w:r>
        <w:t>&gt;LWS3_P_picta</w:t>
      </w:r>
    </w:p>
    <w:p w:rsidR="006871D5" w:rsidRDefault="006871D5" w:rsidP="006871D5">
      <w:r>
        <w:t>----------------------------GATAA-GCGTTGGTATATAAGGAGAAGTGTGAGATGAAGCACCCAGCAAA-CACAGAAGGTTATCAGCCAGAGGAAGGTGTGACAGCCAAGAGAAGCTCTCCAGAGATCAGG</w:t>
      </w:r>
    </w:p>
    <w:p w:rsidR="006871D5" w:rsidRDefault="006871D5" w:rsidP="006871D5">
      <w:r>
        <w:t>&gt;LWS3_P_parae</w:t>
      </w:r>
    </w:p>
    <w:p w:rsidR="006871D5" w:rsidRDefault="006871D5" w:rsidP="006871D5">
      <w:r>
        <w:t>----------------------------------------------------AAGTGTGAGATGAAGCACCCAGCAAA-CGCAGAAGGTTATCAGCCAGAGGAAGGTGTGACAGCCGAGAGAAGCTCTCCAGAGATCAGG</w:t>
      </w:r>
    </w:p>
    <w:p w:rsidR="006871D5" w:rsidRDefault="006871D5" w:rsidP="006871D5">
      <w:r>
        <w:t>&gt;LWS3_P_bifurca</w:t>
      </w:r>
    </w:p>
    <w:p w:rsidR="006871D5" w:rsidRDefault="006871D5" w:rsidP="006871D5">
      <w:r>
        <w:t>-----------------------------------------TATATAAGGAGAAGTGTGAGATGAAGCACCCAGCAAA-CGCAGAAGGTTATCAGCCAGAGGAAGGTGTGACAGCCGAGAGAAGCTCTCCAGTGATCAGG</w:t>
      </w:r>
    </w:p>
    <w:p w:rsidR="006871D5" w:rsidRDefault="006871D5" w:rsidP="006871D5">
      <w:r>
        <w:t>&gt;LWS3_X_helleri</w:t>
      </w:r>
    </w:p>
    <w:p w:rsidR="006871D5" w:rsidRDefault="006871D5" w:rsidP="006871D5">
      <w:r>
        <w:t>GATTTTACAGTAATCCCATCAGAGGTCAGATAA-GCGTTGGTATATAAGGAGAAGTGTGAGGTGAAGCACCCAGCAAA-CGCAGAAGGTTATAAGCCAGAGGAAGGTTTGACAGCCGAGAGAAGATCTCAAGAGATCAGG</w:t>
      </w:r>
    </w:p>
    <w:p w:rsidR="006871D5" w:rsidRDefault="006871D5" w:rsidP="006871D5">
      <w:r>
        <w:t>&gt;LWS3_G_affinis</w:t>
      </w:r>
    </w:p>
    <w:p w:rsidR="006871D5" w:rsidRDefault="006871D5" w:rsidP="006871D5">
      <w:r>
        <w:t>GATTTTAAAGTAATCCCATCAGAGATCAGATAA-GCGGTGGTATATAAAGAGAAGTGTGAGGTGAAGCACCCAGGGAA-CACAGAAGGTTATAAGCCAGAGGAAGGTGTGACAGCCGAGAGAAGATCTCCAGAGATCAGG</w:t>
      </w:r>
    </w:p>
    <w:p w:rsidR="006871D5" w:rsidRDefault="006871D5" w:rsidP="006871D5">
      <w:r>
        <w:t>&gt;LWS3_P_wingei</w:t>
      </w:r>
    </w:p>
    <w:p w:rsidR="006871D5" w:rsidRDefault="006871D5" w:rsidP="006871D5">
      <w:r>
        <w:t>GATTTTAAAGTAATCCCATCAGCGATCAGATAA-GCGTTGGTATATAAGGAGAAGTGTGTGGTGAAGCACCCAGCAAA-CGCAGAAGGTTGTAAGCCAGAGGAAGGTGTGACAGCTGAGAGAAGCTCTCCAGAGATCAGG</w:t>
      </w:r>
    </w:p>
    <w:p w:rsidR="006871D5" w:rsidRDefault="006871D5" w:rsidP="006871D5">
      <w:r>
        <w:t>&gt;LWS3_P_petenensis</w:t>
      </w:r>
    </w:p>
    <w:p w:rsidR="006871D5" w:rsidRDefault="006871D5" w:rsidP="006871D5">
      <w:r>
        <w:t>---------------------------------------------------------------------CCCAGCAAA-CGCAGAAGGTTATAAGCCAGAGGAAGGTGTGACAGCTGAGAGAAGCTCTCAAGAGATCAGG</w:t>
      </w:r>
    </w:p>
    <w:p w:rsidR="006871D5" w:rsidRDefault="006871D5" w:rsidP="006871D5">
      <w:r>
        <w:t>&gt;LWS3_P_vittata</w:t>
      </w:r>
    </w:p>
    <w:p w:rsidR="006871D5" w:rsidRDefault="006871D5" w:rsidP="006871D5">
      <w:r>
        <w:t>-------------------------------------------------------------------------------CGCAGAAGGTTATAAGCCAGAGGAAGGTGTGACAGCTGAAAGAAGCTCTCCAGAGATCAGG</w:t>
      </w:r>
    </w:p>
    <w:p w:rsidR="006871D5" w:rsidRDefault="006871D5" w:rsidP="006871D5">
      <w:r>
        <w:t>&gt;LWS3_P_caymanensis</w:t>
      </w:r>
    </w:p>
    <w:p w:rsidR="006871D5" w:rsidRDefault="006871D5" w:rsidP="006871D5">
      <w:r>
        <w:t>------------------------------------------------------------GGTGAAGCACCCAGCAAA-</w:t>
      </w:r>
      <w:r>
        <w:lastRenderedPageBreak/>
        <w:t>CGCAGAAGGTTATAAGCCAGAGGAAGGTGTGACAGCTGAAAGAAGCTCTCCAGAGATCAGG</w:t>
      </w:r>
    </w:p>
    <w:p w:rsidR="006871D5" w:rsidRDefault="006871D5" w:rsidP="006871D5">
      <w:r>
        <w:t>&gt;LWS3_P_nigrofasciata</w:t>
      </w:r>
    </w:p>
    <w:p w:rsidR="006871D5" w:rsidRDefault="006871D5" w:rsidP="006871D5">
      <w:r>
        <w:t>-------------------------------------------------------------------------------CGCAGAAGGTTATAAGCCAGAGGAAGGTGTGACAGCTGAAAGAAGCTCTCCAGAGATCAGG</w:t>
      </w:r>
    </w:p>
    <w:p w:rsidR="006871D5" w:rsidRDefault="006871D5" w:rsidP="006871D5">
      <w:r>
        <w:t>&gt;LWS3_P_velifera</w:t>
      </w:r>
    </w:p>
    <w:p w:rsidR="006871D5" w:rsidRDefault="006871D5" w:rsidP="006871D5">
      <w:r>
        <w:t>----------------------------GATAA-GCGTTGGTATATAAGGAGAAGTGTGAGGTGAAGCACCCAGCAAA-CGCAGAAGGTTATAAGCCAGAGGAAGGTGTGACAGCTGAGAGAAGCTCTCCAGAGATCAGG</w:t>
      </w:r>
    </w:p>
    <w:p w:rsidR="006871D5" w:rsidRDefault="006871D5" w:rsidP="006871D5">
      <w:r>
        <w:t>&gt;LWS3_P_latipinna</w:t>
      </w:r>
    </w:p>
    <w:p w:rsidR="006871D5" w:rsidRDefault="006871D5" w:rsidP="006871D5">
      <w:r>
        <w:t>-----------------------------------------------------------------------------------GAAGGTTATAAGCCAGAGGAAGGTGTGACAGCTGAGAGAAGCTCTCCAGAGATCAGG</w:t>
      </w:r>
    </w:p>
    <w:p w:rsidR="006871D5" w:rsidRDefault="006871D5" w:rsidP="006871D5">
      <w:r>
        <w:t>&gt;LWS3_P_mexicana</w:t>
      </w:r>
    </w:p>
    <w:p w:rsidR="006871D5" w:rsidRDefault="006871D5" w:rsidP="006871D5">
      <w:r>
        <w:t>---------------------------------------------------------------------------------CAGAAGGTTATAAGCCAGAGGAAGGTGTGACAGCTGAGAGAAGCTCTCCAGAGATCAGG</w:t>
      </w:r>
    </w:p>
    <w:p w:rsidR="006871D5" w:rsidRDefault="006871D5" w:rsidP="006871D5">
      <w:r>
        <w:t>&gt;LWS3_P_reticulata</w:t>
      </w:r>
    </w:p>
    <w:p w:rsidR="006871D5" w:rsidRDefault="006871D5" w:rsidP="006871D5">
      <w:r>
        <w:t>----------------------------------------GTATATAAGGAGAAGTGTGAGGTGAAGCACCCAGCAAA-CGCAGAAGGTTATAAGCCAGAGGAAGGTGTGACAGCTGAGAGAAGCTCTCCAGAGATCAGG</w:t>
      </w:r>
    </w:p>
    <w:p w:rsidR="006871D5" w:rsidRDefault="006871D5" w:rsidP="006871D5">
      <w:r>
        <w:t>&gt;LWS1_G_affinis</w:t>
      </w:r>
    </w:p>
    <w:p w:rsidR="006871D5" w:rsidRDefault="006871D5" w:rsidP="006871D5">
      <w:r>
        <w:t>-----------------------------AGGGTGTCTGACTTGCTCCACATGTCAGCAGAGGCAACAGTCACGATCACCTCGGGAGGTTACAAGTGAGAGGAAGGTCTGAGAGCTGAGAAACCTTCTTCCCAGACCAGG</w:t>
      </w:r>
    </w:p>
    <w:p w:rsidR="006871D5" w:rsidRDefault="006871D5" w:rsidP="006871D5">
      <w:r>
        <w:t>&gt;LWS1_P_picta</w:t>
      </w:r>
    </w:p>
    <w:p w:rsidR="006871D5" w:rsidRDefault="006871D5" w:rsidP="006871D5">
      <w:r>
        <w:t>--------------------------------------------------------------TGTGAAGTGCAGATCACCTAGGGAGGTTACAAGTGAGAGGACG-------AGCTGAGAAACCTTCTTTAAAGATTAGA</w:t>
      </w:r>
    </w:p>
    <w:p w:rsidR="006871D5" w:rsidRDefault="006871D5" w:rsidP="006871D5">
      <w:r>
        <w:t>&gt;LWS1_P_parae</w:t>
      </w:r>
    </w:p>
    <w:p w:rsidR="006871D5" w:rsidRDefault="006871D5" w:rsidP="006871D5">
      <w:r>
        <w:t>-----------------------------------------------------------------------CAGATCACCTAGGGAGGTTACAAGTGAGAGGACG-------AGCTGAGAAACCTTCTTTAAAGATTAGG</w:t>
      </w:r>
    </w:p>
    <w:p w:rsidR="006871D5" w:rsidRDefault="006871D5" w:rsidP="006871D5">
      <w:r>
        <w:t>&gt;LWS1_P_bifurca</w:t>
      </w:r>
    </w:p>
    <w:p w:rsidR="006871D5" w:rsidRDefault="006871D5" w:rsidP="006871D5">
      <w:r>
        <w:t>-----------------------------------------------------------------------------------GGAGGTTACAAGTGAGAGGACG-------AGCTGAGAAACCTTCTTTAAAGATTAGG</w:t>
      </w:r>
    </w:p>
    <w:p w:rsidR="006871D5" w:rsidRDefault="006871D5" w:rsidP="006871D5">
      <w:r>
        <w:t>&gt;LWS1_P_reticulata</w:t>
      </w:r>
    </w:p>
    <w:p w:rsidR="006871D5" w:rsidRDefault="006871D5" w:rsidP="006871D5">
      <w:r>
        <w:t>--------------------------------------------------------------TGTGAAGTGCAGATCACCTAGGGAGGTTACAAGTGAGAGAAAG-------AGCTGAGAAACCTTCTTTCCAGATCAGG</w:t>
      </w:r>
    </w:p>
    <w:p w:rsidR="006871D5" w:rsidRDefault="006871D5" w:rsidP="006871D5">
      <w:r>
        <w:t>&gt;LWS1_P_wingei</w:t>
      </w:r>
    </w:p>
    <w:p w:rsidR="006871D5" w:rsidRDefault="006871D5" w:rsidP="006871D5">
      <w:r>
        <w:t>GATTGTGAAGTAATCCGCTCAGAGGTCACCGAG-</w:t>
      </w:r>
      <w:r>
        <w:lastRenderedPageBreak/>
        <w:t>GCGTCGGTATAAAAGCTAAAGTGTGAAGTG-------CAGATCACCTAGGGAGGTTACAAGTGAGAGGAAG-------AGCTGAGAAACCTTCTTTCCAGATCAGG</w:t>
      </w:r>
    </w:p>
    <w:p w:rsidR="006871D5" w:rsidRDefault="006871D5" w:rsidP="006871D5">
      <w:r>
        <w:t>&gt;LWS1_X_helleri</w:t>
      </w:r>
    </w:p>
    <w:p w:rsidR="006871D5" w:rsidRDefault="006871D5" w:rsidP="006871D5">
      <w:r>
        <w:t>GATTGTGAAGTAATCCGCTCAGAGGTCACTGAATGCAACGGTATAAAAGCTAAAGTGTGATGTGAAGTGC--AGATCACCTCGGGAGGTTACAAGTGAGAGGAAGGTCTGAGAGCTGAGAAACCTTCTTCCCAGATCAGG</w:t>
      </w:r>
    </w:p>
    <w:p w:rsidR="006871D5" w:rsidRDefault="006871D5" w:rsidP="006871D5">
      <w:r>
        <w:t>&gt;LWS1_H_formosa</w:t>
      </w:r>
    </w:p>
    <w:p w:rsidR="006871D5" w:rsidRDefault="006871D5" w:rsidP="006871D5">
      <w:r>
        <w:t>--------------------------------------------------------------TGTGAAGTGCAGATCACCTAGGGAGGTTACAAGTTAGAGGAAGGTCTGAGAGCTGAGAAACCTTCTTCCCAGATCAGA</w:t>
      </w:r>
    </w:p>
    <w:p w:rsidR="006871D5" w:rsidRDefault="006871D5" w:rsidP="006871D5">
      <w:r>
        <w:t>&gt;LWS1_P_nigrofasciata</w:t>
      </w:r>
    </w:p>
    <w:p w:rsidR="006871D5" w:rsidRDefault="006871D5" w:rsidP="006871D5">
      <w:r>
        <w:t>---------------------------------------------------------------------------------------------------------------------------TTTATTTCCAGATCAGG</w:t>
      </w:r>
    </w:p>
    <w:p w:rsidR="006871D5" w:rsidRDefault="006871D5" w:rsidP="006871D5">
      <w:r>
        <w:t>&gt;LWS1_P_minor</w:t>
      </w:r>
    </w:p>
    <w:p w:rsidR="006871D5" w:rsidRDefault="006871D5" w:rsidP="006871D5">
      <w:r>
        <w:t>--------------------------------------------------------------TGTGAAGTGCAGATCACCTAGCGAAGTTACAAGTGAGAGGAAG-------AACTGAGGAACATTATTTCCAGATCAGG</w:t>
      </w:r>
    </w:p>
    <w:p w:rsidR="006871D5" w:rsidRDefault="006871D5" w:rsidP="006871D5">
      <w:r>
        <w:t>&gt;LWS1_P_vittata</w:t>
      </w:r>
    </w:p>
    <w:p w:rsidR="006871D5" w:rsidRDefault="006871D5" w:rsidP="006871D5">
      <w:r>
        <w:t>-------------------------------------------------------------------------------CTAGGGAGGTTACAAGTGAGAGGAAG-------AACTGAGGAACATTATTTCCAGATCAGG</w:t>
      </w:r>
    </w:p>
    <w:p w:rsidR="006871D5" w:rsidRDefault="006871D5" w:rsidP="006871D5">
      <w:r>
        <w:t>&gt;LWS1_P_caymanensis</w:t>
      </w:r>
    </w:p>
    <w:p w:rsidR="006871D5" w:rsidRDefault="006871D5" w:rsidP="006871D5">
      <w:r>
        <w:t>--------------------------------------------------------------TGTGAAGTGCAGATCACCTAGGGAGGTTACAAGTGAGAGGAAG-------AACTGAGGAACATTATTTCCAGATCAGG</w:t>
      </w:r>
    </w:p>
    <w:p w:rsidR="006871D5" w:rsidRDefault="006871D5" w:rsidP="006871D5">
      <w:r>
        <w:t>&gt;LWS1_P_mexicana</w:t>
      </w:r>
    </w:p>
    <w:p w:rsidR="006871D5" w:rsidRDefault="006871D5" w:rsidP="006871D5">
      <w:r>
        <w:t>-------------------------------------------------------------TTGTGAAGTGCAGATCACCTAGGGAGGTTACAAGTGAGAAGAAG-------AACTGAGGAACATTATTTCTAGATCAGG</w:t>
      </w:r>
    </w:p>
    <w:p w:rsidR="006871D5" w:rsidRDefault="006871D5" w:rsidP="006871D5">
      <w:r>
        <w:t>&gt;LWS1_P_latipinna</w:t>
      </w:r>
    </w:p>
    <w:p w:rsidR="006871D5" w:rsidRDefault="006871D5" w:rsidP="006871D5">
      <w:r>
        <w:t>-------------------------------------------------------------TTGTGAAGTGCAGATCACCTAGGGAGGTTACAAGTGAGAAGAAG-------AACTGAGGAACATTATTTCCAGATCAGG</w:t>
      </w:r>
    </w:p>
    <w:p w:rsidR="006871D5" w:rsidRDefault="006871D5" w:rsidP="006871D5">
      <w:r>
        <w:t>&gt;LWS1_P_velifera</w:t>
      </w:r>
    </w:p>
    <w:p w:rsidR="006871D5" w:rsidRDefault="006871D5" w:rsidP="006871D5">
      <w:r>
        <w:t>----------------------------------------------------------------------------CACCTAGGGAGGTTACAAGTGAGAAGAAG-------AACTGAGGAACATTATTTCCAGATCAGG</w:t>
      </w:r>
    </w:p>
    <w:p w:rsidR="006871D5" w:rsidRDefault="006871D5" w:rsidP="006871D5">
      <w:r>
        <w:t>&gt;LWS1_P_petenensis</w:t>
      </w:r>
    </w:p>
    <w:p w:rsidR="006871D5" w:rsidRDefault="006871D5" w:rsidP="006871D5">
      <w:r>
        <w:lastRenderedPageBreak/>
        <w:t>--------------------------------------------------------------------------ATCACCTAGGGAGGTTACAAGTGAGAAGAAG-------AACTGAGGAACATTATTTCCAGATCAGG</w:t>
      </w:r>
    </w:p>
    <w:p w:rsidR="006871D5" w:rsidRDefault="006871D5" w:rsidP="006871D5">
      <w:r>
        <w:t>&gt;</w:t>
      </w:r>
      <w:proofErr w:type="spellStart"/>
      <w:r>
        <w:t>LWSR_P_picta</w:t>
      </w:r>
      <w:proofErr w:type="spellEnd"/>
    </w:p>
    <w:p w:rsidR="006871D5" w:rsidRDefault="006871D5" w:rsidP="006871D5">
      <w:r>
        <w:t>-------------------------------------------------------------------------------TCCACAAGGT-ACAAGCCAGAGGAAGATCAAGCAGCTCAGATTGTCTTTCCA-AGATCAGG</w:t>
      </w:r>
    </w:p>
    <w:p w:rsidR="006871D5" w:rsidRDefault="006871D5" w:rsidP="006871D5">
      <w:r>
        <w:t>&gt;</w:t>
      </w:r>
      <w:proofErr w:type="spellStart"/>
      <w:r>
        <w:t>LWSR_P_latipinna</w:t>
      </w:r>
      <w:proofErr w:type="spellEnd"/>
    </w:p>
    <w:p w:rsidR="006871D5" w:rsidRDefault="006871D5" w:rsidP="006871D5">
      <w:r>
        <w:t>------------------------------------------------------------------------------------------------------AAGATCAAGCAGCTCAGATTGTCTTTCCA-AGATCAGG</w:t>
      </w:r>
    </w:p>
    <w:p w:rsidR="006871D5" w:rsidRDefault="006871D5" w:rsidP="006871D5">
      <w:r>
        <w:t>&gt;</w:t>
      </w:r>
      <w:proofErr w:type="spellStart"/>
      <w:r>
        <w:t>LWSR_P_velifera</w:t>
      </w:r>
      <w:proofErr w:type="spellEnd"/>
    </w:p>
    <w:p w:rsidR="006871D5" w:rsidRDefault="006871D5" w:rsidP="006871D5">
      <w:r>
        <w:t>--------------------------------------------------------------------------------CCACAAGGTTACAAGCCAGAGGAAGATCAAGCAGCTCAGATTGTCTTTCCA-AGATCAGG</w:t>
      </w:r>
    </w:p>
    <w:p w:rsidR="006871D5" w:rsidRDefault="006871D5" w:rsidP="006871D5">
      <w:r>
        <w:t>&gt;</w:t>
      </w:r>
      <w:proofErr w:type="spellStart"/>
      <w:r>
        <w:t>LWSR_P_petenensis</w:t>
      </w:r>
      <w:proofErr w:type="spellEnd"/>
    </w:p>
    <w:p w:rsidR="006871D5" w:rsidRDefault="006871D5" w:rsidP="006871D5">
      <w:r>
        <w:t>---------------------------------------------------------------------------------CACAAGGTTACAAGCCAGAGGAAGATCAAGCAGCTCAGATTGTCTTTCCA-AGATCAGG</w:t>
      </w:r>
    </w:p>
    <w:p w:rsidR="006871D5" w:rsidRDefault="006871D5" w:rsidP="006871D5">
      <w:r>
        <w:t>&gt;</w:t>
      </w:r>
      <w:proofErr w:type="spellStart"/>
      <w:r>
        <w:t>LWSR_G_affinis</w:t>
      </w:r>
      <w:proofErr w:type="spellEnd"/>
    </w:p>
    <w:p w:rsidR="006871D5" w:rsidRDefault="006871D5" w:rsidP="006871D5">
      <w:r>
        <w:t>GGTCTAAAAGTAATTCCATCAGAGTTCAGTGAA-CTGCGGGTGTATAAGCTAAAGTATGAGGATAAGCACCGCACAAA-CCCACAAGGTTACAAGCCAGAGGAAGATCAAGCAGCTCAGATCGTCTTTCCA-AGATCAAG</w:t>
      </w:r>
    </w:p>
    <w:p w:rsidR="006871D5" w:rsidRDefault="006871D5" w:rsidP="006871D5">
      <w:r>
        <w:t>&gt;</w:t>
      </w:r>
      <w:proofErr w:type="spellStart"/>
      <w:r>
        <w:t>LWSR_P_nigrofasciata</w:t>
      </w:r>
      <w:proofErr w:type="spellEnd"/>
    </w:p>
    <w:p w:rsidR="006871D5" w:rsidRDefault="006871D5" w:rsidP="006871D5">
      <w:r>
        <w:t>--------------------------------------------------------------------------------CCACAAGGTTACAAGCCAGAGGAAGATCAAGCAGCTCAGATCGTCTTTCTA-AGATCAGG</w:t>
      </w:r>
    </w:p>
    <w:p w:rsidR="006871D5" w:rsidRDefault="006871D5" w:rsidP="006871D5">
      <w:r>
        <w:t>&gt;</w:t>
      </w:r>
      <w:proofErr w:type="spellStart"/>
      <w:r>
        <w:t>LWSR_P_wingei</w:t>
      </w:r>
      <w:proofErr w:type="spellEnd"/>
    </w:p>
    <w:p w:rsidR="006871D5" w:rsidRDefault="006871D5" w:rsidP="006871D5">
      <w:r>
        <w:t>GGTTTTAGAGTAATCCCATCAGAGGTCAGTGAA-CTGCAGGTGTATAAGCTAAAGTATGAGGATAAGCACCGCACAAA-CCCACAAGGTTACAAGCCAGAGGAAGATCAAGCAGCTCAGATCGTCTTTCCA-AGATCAGG</w:t>
      </w:r>
    </w:p>
    <w:p w:rsidR="006871D5" w:rsidRDefault="006871D5" w:rsidP="006871D5">
      <w:r>
        <w:t>&gt;</w:t>
      </w:r>
      <w:proofErr w:type="spellStart"/>
      <w:r>
        <w:t>LWSR_X_helleri</w:t>
      </w:r>
      <w:proofErr w:type="spellEnd"/>
    </w:p>
    <w:p w:rsidR="006871D5" w:rsidRDefault="006871D5" w:rsidP="006871D5">
      <w:r>
        <w:t>GGTCTTAAAGTAATCCCATCAGAGTTCAGTGAA-CTGCGGGTGTATAAGCTAAAGTATGAGGATAAGCACCGCACAAA-CCCACAAGGTTACAAGCCAGAGGAAGATCAAGCAGCTCAGATCGTCTTTCCA-AGATCAGG</w:t>
      </w:r>
    </w:p>
    <w:p w:rsidR="006871D5" w:rsidRDefault="006871D5" w:rsidP="006871D5">
      <w:r>
        <w:t>&gt;</w:t>
      </w:r>
      <w:proofErr w:type="spellStart"/>
      <w:r>
        <w:t>LWSR_P_mexicana</w:t>
      </w:r>
      <w:proofErr w:type="spellEnd"/>
    </w:p>
    <w:p w:rsidR="006871D5" w:rsidRDefault="006871D5" w:rsidP="006871D5">
      <w:r>
        <w:t>--------------------------------------------------------------------------------CCACAAGGTTACAAGCCAGAGGAAGATCAAGCAGCTCAGATCGTCTTTCCA-AGATCAGG</w:t>
      </w:r>
    </w:p>
    <w:p w:rsidR="006871D5" w:rsidRDefault="006871D5" w:rsidP="006871D5">
      <w:r>
        <w:t>&gt;</w:t>
      </w:r>
      <w:proofErr w:type="spellStart"/>
      <w:r>
        <w:t>LWSR_P_reticulata</w:t>
      </w:r>
      <w:proofErr w:type="spellEnd"/>
    </w:p>
    <w:p w:rsidR="006871D5" w:rsidRDefault="006871D5" w:rsidP="006871D5">
      <w:r>
        <w:t>-----------------------------------------------------------------------------------------------------GAAGATCAAGCAGCTCAGATCGTCTTTCCA-AGATCAGG</w:t>
      </w:r>
    </w:p>
    <w:p w:rsidR="006871D5" w:rsidRDefault="006871D5" w:rsidP="006871D5">
      <w:r>
        <w:t>&gt;</w:t>
      </w:r>
      <w:proofErr w:type="spellStart"/>
      <w:r>
        <w:t>LWSR_P_vittata</w:t>
      </w:r>
      <w:proofErr w:type="spellEnd"/>
    </w:p>
    <w:p w:rsidR="006871D5" w:rsidRDefault="006871D5" w:rsidP="006871D5">
      <w:r>
        <w:t>--------------------------------------------------------------------------------</w:t>
      </w:r>
      <w:r>
        <w:lastRenderedPageBreak/>
        <w:t>CCACAAGGTTACAAGCCAGAGGAAGATCAAGCAGCTCAGATCGTCTTTCCA-AGATCAGG</w:t>
      </w:r>
    </w:p>
    <w:p w:rsidR="006871D5" w:rsidRDefault="006871D5" w:rsidP="006871D5">
      <w:r>
        <w:t>&gt;</w:t>
      </w:r>
      <w:proofErr w:type="spellStart"/>
      <w:r>
        <w:t>LWSR_P_caymanensis</w:t>
      </w:r>
      <w:proofErr w:type="spellEnd"/>
    </w:p>
    <w:p w:rsidR="006871D5" w:rsidRDefault="006871D5" w:rsidP="006871D5">
      <w:r>
        <w:t>--------------------------------------------------------------------------------CCACAAGGTTACAAGCCAGAGGAAGATCAAGCAGCTCAGATCGTCTTTCCA-AGATCAGG</w:t>
      </w:r>
    </w:p>
    <w:p w:rsidR="006871D5" w:rsidRDefault="006871D5" w:rsidP="006871D5">
      <w:r>
        <w:t>&gt;</w:t>
      </w:r>
      <w:proofErr w:type="spellStart"/>
      <w:r>
        <w:t>LWSR_P_parae</w:t>
      </w:r>
      <w:proofErr w:type="spellEnd"/>
    </w:p>
    <w:p w:rsidR="006871D5" w:rsidRDefault="006871D5" w:rsidP="006871D5">
      <w:r>
        <w:t>--------------------------------------------------------------------------------------------AAGCCAGAGGAAGATCAAGCAGCTCAGATCGTCTTTCCA-AGATCAGG</w:t>
      </w:r>
    </w:p>
    <w:p w:rsidR="006871D5" w:rsidRDefault="006871D5" w:rsidP="006871D5">
      <w:r>
        <w:t>&gt;</w:t>
      </w:r>
      <w:proofErr w:type="spellStart"/>
      <w:r>
        <w:t>LWSR_P_bifurca</w:t>
      </w:r>
      <w:proofErr w:type="spellEnd"/>
    </w:p>
    <w:p w:rsidR="006871D5" w:rsidRDefault="006871D5" w:rsidP="006871D5">
      <w:r>
        <w:t>------------------------------------------------------------------------------------AAGGTTACAAGCCAGAGGAAGATCAAGCAGCTCAGATCGTCTTTCCA-AGATCAGG</w:t>
      </w:r>
    </w:p>
    <w:p w:rsidR="006871D5" w:rsidRDefault="006871D5" w:rsidP="006871D5">
      <w:r>
        <w:t>&gt;</w:t>
      </w:r>
      <w:proofErr w:type="spellStart"/>
      <w:r>
        <w:t>LWSR_P_minor</w:t>
      </w:r>
      <w:proofErr w:type="spellEnd"/>
    </w:p>
    <w:p w:rsidR="006871D5" w:rsidRDefault="006871D5" w:rsidP="006871D5">
      <w:r>
        <w:t>--------------------------------------------------------------------------------CCACAAGGTTACAAGCCAGAGGAAGATCAAGCAGCTCAGATCGTCTTTCCA-AGATCAGG</w:t>
      </w:r>
    </w:p>
    <w:p w:rsidR="006871D5" w:rsidRDefault="006871D5" w:rsidP="006871D5">
      <w:r>
        <w:t>&gt;</w:t>
      </w:r>
      <w:proofErr w:type="spellStart"/>
      <w:r>
        <w:t>LWSR_H_formosa</w:t>
      </w:r>
      <w:proofErr w:type="spellEnd"/>
    </w:p>
    <w:p w:rsidR="006871D5" w:rsidRDefault="006871D5" w:rsidP="006871D5">
      <w:r>
        <w:t>--------------------------------------------------------------------------------CCACAAGGTTACAAGCCAGAGGAAGATCAAGCAGCTCAGATCGTCTTTCCA-AGATCAGG</w:t>
      </w:r>
    </w:p>
    <w:p w:rsidR="006871D5" w:rsidRDefault="006871D5" w:rsidP="006871D5">
      <w:r>
        <w:t>&gt;LWS2_H_formosa</w:t>
      </w:r>
    </w:p>
    <w:p w:rsidR="006871D5" w:rsidRDefault="006871D5" w:rsidP="006871D5">
      <w:r>
        <w:t>--------------------------------------------------------------------------------TCTCAAGGTTATAAAC----------------AACCAAGTACCGTTTTCTA-AGAACAA-</w:t>
      </w:r>
    </w:p>
    <w:p w:rsidR="006871D5" w:rsidRDefault="006871D5" w:rsidP="006871D5">
      <w:r>
        <w:t>&gt;LWS2_X_helleri</w:t>
      </w:r>
    </w:p>
    <w:p w:rsidR="006871D5" w:rsidRDefault="006871D5" w:rsidP="006871D5">
      <w:r>
        <w:t>GGTTTTAAAGTAATCCCATCAGAGTTCTGTGAA-GCGTAGGTATATAAGCTGACGTCTGATGTGAGGCACCCAGCAAAACTCTCAAGGTTATAAAC-------------GACAACTAAGTACCTCTTTCGA-AGAACAAG</w:t>
      </w:r>
    </w:p>
    <w:p w:rsidR="006871D5" w:rsidRDefault="006871D5" w:rsidP="006871D5">
      <w:r>
        <w:t>&gt;LWS2_P_minor</w:t>
      </w:r>
    </w:p>
    <w:p w:rsidR="006871D5" w:rsidRDefault="006871D5" w:rsidP="006871D5">
      <w:r>
        <w:t>--------------------------------------------------------------------CCCCAGCAAAACTCTCAAGGTTATAAAC-------------AACAACTAAGTATCTCTATC---AGACCAGG</w:t>
      </w:r>
    </w:p>
    <w:p w:rsidR="006871D5" w:rsidRDefault="006871D5" w:rsidP="006871D5">
      <w:r>
        <w:t>&gt;LWS2_P_mexicana</w:t>
      </w:r>
    </w:p>
    <w:p w:rsidR="006871D5" w:rsidRDefault="006871D5" w:rsidP="006871D5">
      <w:r>
        <w:t>---------------------------------------------------------------------CCCAGCAAAACTCTCAAGGTTATAAAC-------------GACAACTAAGTATCTCTATCAA-AGACCAGG</w:t>
      </w:r>
    </w:p>
    <w:p w:rsidR="006871D5" w:rsidRDefault="006871D5" w:rsidP="006871D5">
      <w:r>
        <w:t>&gt;LWS2_P_velifera</w:t>
      </w:r>
    </w:p>
    <w:p w:rsidR="006871D5" w:rsidRDefault="006871D5" w:rsidP="006871D5">
      <w:r>
        <w:t>---------------------------------------------------------------------CCCAGCAAAACTCTCAAGGTTATAAAC-------------GACAACTAAGTATCTCTATCAA-AGACCAGG</w:t>
      </w:r>
    </w:p>
    <w:p w:rsidR="006871D5" w:rsidRDefault="006871D5" w:rsidP="006871D5">
      <w:r>
        <w:t>&gt;LWS2_P_petenensis</w:t>
      </w:r>
    </w:p>
    <w:p w:rsidR="006871D5" w:rsidRDefault="006871D5" w:rsidP="006871D5">
      <w:r>
        <w:t>---------------------------------------------------------------------CCCAGCAAAACTCTCAAGGTTATAAAC-------------GACAACTAAGTATCTCTATCAA-</w:t>
      </w:r>
      <w:r>
        <w:lastRenderedPageBreak/>
        <w:t>AGACCAGG</w:t>
      </w:r>
    </w:p>
    <w:p w:rsidR="006871D5" w:rsidRDefault="006871D5" w:rsidP="006871D5">
      <w:r>
        <w:t>&gt;LWS2_P_latipinna</w:t>
      </w:r>
    </w:p>
    <w:p w:rsidR="006871D5" w:rsidRDefault="006871D5" w:rsidP="006871D5">
      <w:r>
        <w:t>----------------------------------------------------------------------------------TCAAGGTTATAAAC-------------GACAACTAAGTATCTCTATCAA-AGACCAGG</w:t>
      </w:r>
    </w:p>
    <w:p w:rsidR="006871D5" w:rsidRDefault="006871D5" w:rsidP="006871D5">
      <w:r>
        <w:t>&gt;LWS2_P_nigrofasciata</w:t>
      </w:r>
    </w:p>
    <w:p w:rsidR="006871D5" w:rsidRDefault="006871D5" w:rsidP="006871D5">
      <w:r>
        <w:t>-------------------------------------------------------------------------------CTCTCAAGGTTATAAAC-------------GACAACTAAGTATCTCTATCAA-AGACCAGG</w:t>
      </w:r>
    </w:p>
    <w:p w:rsidR="006871D5" w:rsidRDefault="006871D5" w:rsidP="006871D5">
      <w:r>
        <w:t>&gt;LWS2_P_vittata</w:t>
      </w:r>
    </w:p>
    <w:p w:rsidR="006871D5" w:rsidRDefault="006871D5" w:rsidP="006871D5">
      <w:r>
        <w:t>-------------------------------------------------------------------------------CTCTCAAGGTTATAAAC-------------GACAACTAAGTATCTCGATCAA-AGACCAGG</w:t>
      </w:r>
    </w:p>
    <w:p w:rsidR="006871D5" w:rsidRDefault="006871D5" w:rsidP="006871D5">
      <w:r>
        <w:t>&gt;LWS2_P_caymanensis</w:t>
      </w:r>
    </w:p>
    <w:p w:rsidR="006871D5" w:rsidRDefault="006871D5" w:rsidP="006871D5">
      <w:r>
        <w:t>---------------------------------------------------------------------CCCAGCAAAACTCTCAAGGTTATAAAC-------------GACAACTAAGTATCTCGATCAA-AGACCAGG</w:t>
      </w:r>
    </w:p>
    <w:p w:rsidR="006871D5" w:rsidRDefault="006871D5" w:rsidP="006871D5">
      <w:r>
        <w:t>&gt;LWS2_P_picta</w:t>
      </w:r>
    </w:p>
    <w:p w:rsidR="006871D5" w:rsidRDefault="006871D5" w:rsidP="006871D5">
      <w:r>
        <w:t>---------------------------------------------------------------------CCCAGCAAAACTCTCAAGGTTATAAAC-------------GGCAACTAAGTACCTCTATCAA-AGAATAGG</w:t>
      </w:r>
    </w:p>
    <w:p w:rsidR="006871D5" w:rsidRDefault="006871D5" w:rsidP="006871D5">
      <w:r>
        <w:t>&gt;LWS2_P_bifurca</w:t>
      </w:r>
    </w:p>
    <w:p w:rsidR="006871D5" w:rsidRDefault="006871D5" w:rsidP="006871D5">
      <w:r>
        <w:t>------------------------------------------------------------------------------------AAGGTTATAAAC-------------GGCAACTAAGTACCTCTATCAA-AGAATAGG</w:t>
      </w:r>
    </w:p>
    <w:p w:rsidR="006871D5" w:rsidRDefault="006871D5" w:rsidP="006871D5">
      <w:r>
        <w:t>&gt;LWS2_P_parae</w:t>
      </w:r>
    </w:p>
    <w:p w:rsidR="006871D5" w:rsidRDefault="006871D5" w:rsidP="006871D5">
      <w:r>
        <w:t>-------------------------------------------------------------------------------CTCTCAAGGTTATAAAC-------------GACAACTAAGTACCTCTATCAA-AGAATAGG</w:t>
      </w:r>
    </w:p>
    <w:p w:rsidR="006871D5" w:rsidRDefault="006871D5" w:rsidP="006871D5">
      <w:r>
        <w:t>&gt;LWS2_P_reticulata</w:t>
      </w:r>
    </w:p>
    <w:p w:rsidR="006871D5" w:rsidRDefault="006871D5" w:rsidP="006871D5">
      <w:r>
        <w:t>---------------------------------------------------------------------------AAAACTCTCAAGGTTATAAAC-------------GACAACTAAGTACCTCTATCAA-AGAATAGG</w:t>
      </w:r>
    </w:p>
    <w:p w:rsidR="006871D5" w:rsidRDefault="006871D5" w:rsidP="006871D5">
      <w:r>
        <w:t>&gt;LWS2_P_wingei</w:t>
      </w:r>
    </w:p>
    <w:p w:rsidR="006871D5" w:rsidRDefault="006871D5" w:rsidP="006871D5">
      <w:r>
        <w:t>------AAACTAATCCCATCAGAGTTCTGTGAA---------GCGAAGGCTGAAGTCTGATGTGAGGCAACCAGCAAAACTCTCAAGGTTATAAAC-------------GACAACTAAGTACCTCTATCAA-AGAATAGG</w:t>
      </w:r>
    </w:p>
    <w:p w:rsidR="006871D5" w:rsidRDefault="006871D5" w:rsidP="006871D5">
      <w:r>
        <w:t>&gt;JF262088_Oreochromis_niloticus</w:t>
      </w:r>
    </w:p>
    <w:p w:rsidR="00E265E1" w:rsidRDefault="006871D5" w:rsidP="006871D5">
      <w:r>
        <w:t>GATTGTGACCTAATCCAATCAAAGGTTTGTGAA-GCATAGGTATAAAAGCAAAAGTCAGATCTGTAGCACCAAGCAG--CCAAGGAGGTAGCAAGTGACAAGAAAGGCTAACAGCTCAGGACCTCCTTCTA-AGAAAAGA</w:t>
      </w:r>
      <w:bookmarkStart w:id="0" w:name="_GoBack"/>
      <w:bookmarkEnd w:id="0"/>
    </w:p>
    <w:sectPr w:rsidR="00E265E1" w:rsidSect="003606CB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8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1D5"/>
    <w:rsid w:val="00050C16"/>
    <w:rsid w:val="000A0EBA"/>
    <w:rsid w:val="00153EC9"/>
    <w:rsid w:val="001B1C7B"/>
    <w:rsid w:val="001F1E35"/>
    <w:rsid w:val="00210DC1"/>
    <w:rsid w:val="0023719E"/>
    <w:rsid w:val="002461E9"/>
    <w:rsid w:val="00273DA7"/>
    <w:rsid w:val="002D61EE"/>
    <w:rsid w:val="00301F7F"/>
    <w:rsid w:val="003042AE"/>
    <w:rsid w:val="003606CB"/>
    <w:rsid w:val="003D614F"/>
    <w:rsid w:val="003E54B5"/>
    <w:rsid w:val="004C34F4"/>
    <w:rsid w:val="0057431A"/>
    <w:rsid w:val="005A295F"/>
    <w:rsid w:val="00604483"/>
    <w:rsid w:val="006871D5"/>
    <w:rsid w:val="00690198"/>
    <w:rsid w:val="006936B2"/>
    <w:rsid w:val="006E1A2F"/>
    <w:rsid w:val="006E494C"/>
    <w:rsid w:val="00724E89"/>
    <w:rsid w:val="007B15F2"/>
    <w:rsid w:val="00837D3F"/>
    <w:rsid w:val="00846F1B"/>
    <w:rsid w:val="009254B5"/>
    <w:rsid w:val="00974993"/>
    <w:rsid w:val="009B609E"/>
    <w:rsid w:val="009C6BFB"/>
    <w:rsid w:val="009C75B5"/>
    <w:rsid w:val="00B62868"/>
    <w:rsid w:val="00BF4FFE"/>
    <w:rsid w:val="00D207F6"/>
    <w:rsid w:val="00D84086"/>
    <w:rsid w:val="00D96416"/>
    <w:rsid w:val="00E265E1"/>
    <w:rsid w:val="00E64209"/>
    <w:rsid w:val="00E75204"/>
    <w:rsid w:val="00F14BAB"/>
    <w:rsid w:val="00F3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E69834D-9DD8-FF4D-BA49-B89BE293D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09</Words>
  <Characters>8607</Characters>
  <Application>Microsoft Office Word</Application>
  <DocSecurity>0</DocSecurity>
  <Lines>71</Lines>
  <Paragraphs>20</Paragraphs>
  <ScaleCrop>false</ScaleCrop>
  <Company/>
  <LinksUpToDate>false</LinksUpToDate>
  <CharactersWithSpaces>10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6-21T03:11:00Z</dcterms:created>
  <dcterms:modified xsi:type="dcterms:W3CDTF">2020-06-21T03:12:00Z</dcterms:modified>
</cp:coreProperties>
</file>